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EDCB6" w14:textId="6FC55E28" w:rsidR="007C7CDB" w:rsidRPr="00DA5AF6" w:rsidRDefault="00D63C1F" w:rsidP="007C7C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07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C7CDB" w:rsidRPr="00DA5AF6">
        <w:rPr>
          <w:rFonts w:ascii="Times New Roman" w:hAnsi="Times New Roman" w:cs="Times New Roman"/>
          <w:b/>
          <w:bCs/>
          <w:sz w:val="24"/>
          <w:szCs w:val="24"/>
        </w:rPr>
        <w:t xml:space="preserve"> Table: Total costs (for 7 years) and cost share estimates, by scenario</w:t>
      </w:r>
      <w:r w:rsidR="009007C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905E657" w14:textId="77777777" w:rsidR="007C7CDB" w:rsidRPr="00383717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83717">
        <w:rPr>
          <w:rFonts w:ascii="Times New Roman" w:hAnsi="Times New Roman" w:cs="Times New Roman"/>
          <w:i/>
          <w:iCs/>
          <w:sz w:val="24"/>
          <w:szCs w:val="24"/>
        </w:rPr>
        <w:t>Country: Malawi</w:t>
      </w:r>
    </w:p>
    <w:tbl>
      <w:tblPr>
        <w:tblW w:w="141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939"/>
        <w:gridCol w:w="783"/>
        <w:gridCol w:w="993"/>
        <w:gridCol w:w="1041"/>
        <w:gridCol w:w="785"/>
        <w:gridCol w:w="1243"/>
        <w:gridCol w:w="1083"/>
        <w:gridCol w:w="785"/>
        <w:gridCol w:w="1029"/>
        <w:gridCol w:w="1290"/>
        <w:gridCol w:w="785"/>
        <w:gridCol w:w="1240"/>
      </w:tblGrid>
      <w:tr w:rsidR="007C7CDB" w:rsidRPr="004D6ED1" w14:paraId="65BBBFDC" w14:textId="77777777" w:rsidTr="00D65677">
        <w:trPr>
          <w:trHeight w:val="267"/>
        </w:trPr>
        <w:tc>
          <w:tcPr>
            <w:tcW w:w="2121" w:type="dxa"/>
            <w:vMerge w:val="restart"/>
            <w:shd w:val="clear" w:color="auto" w:fill="auto"/>
            <w:vAlign w:val="bottom"/>
            <w:hideMark/>
          </w:tcPr>
          <w:p w14:paraId="2262889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tivity group</w:t>
            </w:r>
          </w:p>
          <w:p w14:paraId="391F2C20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8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EC9998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enario 1</w:t>
            </w:r>
          </w:p>
        </w:tc>
        <w:tc>
          <w:tcPr>
            <w:tcW w:w="62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CD517B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enario 2</w:t>
            </w:r>
          </w:p>
        </w:tc>
      </w:tr>
      <w:tr w:rsidR="007C7CDB" w:rsidRPr="004D6ED1" w14:paraId="11BE87DA" w14:textId="77777777" w:rsidTr="00D65677">
        <w:trPr>
          <w:trHeight w:val="340"/>
        </w:trPr>
        <w:tc>
          <w:tcPr>
            <w:tcW w:w="2121" w:type="dxa"/>
            <w:vMerge/>
            <w:tcBorders>
              <w:bottom w:val="nil"/>
            </w:tcBorders>
            <w:shd w:val="clear" w:color="auto" w:fill="auto"/>
            <w:vAlign w:val="bottom"/>
            <w:hideMark/>
          </w:tcPr>
          <w:p w14:paraId="6EBC558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2915FF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ancial cost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DB347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conomic cost</w:t>
            </w:r>
          </w:p>
        </w:tc>
        <w:tc>
          <w:tcPr>
            <w:tcW w:w="2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1363E3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ancial cost</w:t>
            </w:r>
          </w:p>
        </w:tc>
        <w:tc>
          <w:tcPr>
            <w:tcW w:w="33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EBE50A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nomic cost</w:t>
            </w:r>
          </w:p>
        </w:tc>
      </w:tr>
      <w:tr w:rsidR="007C7CDB" w:rsidRPr="004D6ED1" w14:paraId="6E507BB1" w14:textId="77777777" w:rsidTr="00D65677">
        <w:trPr>
          <w:trHeight w:val="639"/>
        </w:trPr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6E7A2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5120B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6080DD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C9891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 w/o proc.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B5DD4D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F798A8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83C0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138799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45D51E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DC640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7B63BD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os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DFF02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CD627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</w:tr>
      <w:tr w:rsidR="007C7CDB" w:rsidRPr="004D6ED1" w14:paraId="700449B8" w14:textId="77777777" w:rsidTr="00D65677">
        <w:trPr>
          <w:trHeight w:val="292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3A4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itial Setup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5F5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117,210 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250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4%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85F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4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0BD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137,900 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CAC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5EA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60%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5B3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127,214 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628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10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10E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71%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BC9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155,528 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BF4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FF4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74%</w:t>
            </w:r>
          </w:p>
        </w:tc>
      </w:tr>
      <w:tr w:rsidR="007C7CDB" w:rsidRPr="004D6ED1" w14:paraId="4DFB5A67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F8D17B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planning</w:t>
            </w:r>
          </w:p>
        </w:tc>
        <w:tc>
          <w:tcPr>
            <w:tcW w:w="939" w:type="dxa"/>
            <w:shd w:val="clear" w:color="000000" w:fill="F2F2F2"/>
            <w:noWrap/>
            <w:vAlign w:val="bottom"/>
            <w:hideMark/>
          </w:tcPr>
          <w:p w14:paraId="12D4D6A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30,789 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A3A82A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1CC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211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38,72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D20241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522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81E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33,205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3A5403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11C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F7A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44,72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920D08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EDC06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%</w:t>
            </w:r>
          </w:p>
        </w:tc>
      </w:tr>
      <w:tr w:rsidR="007C7CDB" w:rsidRPr="004D6ED1" w14:paraId="7CDB556F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EC80E9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939" w:type="dxa"/>
            <w:shd w:val="clear" w:color="000000" w:fill="F2F2F2"/>
            <w:noWrap/>
            <w:vAlign w:val="bottom"/>
            <w:hideMark/>
          </w:tcPr>
          <w:p w14:paraId="1BE4834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65,917 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8D457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883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9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0AC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68,78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8EF76F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D98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6DF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65,917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B6110E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064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864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68,78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81CFE2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4EE60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%</w:t>
            </w:r>
          </w:p>
        </w:tc>
      </w:tr>
      <w:tr w:rsidR="007C7CDB" w:rsidRPr="004D6ED1" w14:paraId="3EECCB93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5697AB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l sensitization</w:t>
            </w:r>
          </w:p>
        </w:tc>
        <w:tc>
          <w:tcPr>
            <w:tcW w:w="939" w:type="dxa"/>
            <w:shd w:val="clear" w:color="000000" w:fill="F2F2F2"/>
            <w:noWrap/>
            <w:vAlign w:val="bottom"/>
            <w:hideMark/>
          </w:tcPr>
          <w:p w14:paraId="3A94730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20,503 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C0E8DA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B73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0BA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30,394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0E4BD4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AB0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FBE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28,091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62DFC7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9E3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E81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42,022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645755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B3EF3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%</w:t>
            </w:r>
          </w:p>
        </w:tc>
      </w:tr>
      <w:tr w:rsidR="007C7CDB" w:rsidRPr="004D6ED1" w14:paraId="0627420A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D4AA1E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d chain expansi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31795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093D2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B14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957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A0D96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19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BAB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403EB2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CCC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74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05FF37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0B3CC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  <w:tr w:rsidR="007C7CDB" w:rsidRPr="004D6ED1" w14:paraId="087BFD7F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B1D1F7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urement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74D346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47,3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7DF5BC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7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1ECFF83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496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784,83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0D3B6F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4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551E93D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94B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062,88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A246F4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8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12CE690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617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853,10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AC84BA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6%</w:t>
            </w:r>
          </w:p>
        </w:tc>
        <w:tc>
          <w:tcPr>
            <w:tcW w:w="1240" w:type="dxa"/>
            <w:shd w:val="clear" w:color="000000" w:fill="ACB9CA"/>
            <w:noWrap/>
            <w:vAlign w:val="bottom"/>
            <w:hideMark/>
          </w:tcPr>
          <w:p w14:paraId="410C1B3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C7CDB" w:rsidRPr="004D6ED1" w14:paraId="5C59DC66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7B8AAA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278C23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DC0364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7B1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02C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39,149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440D1C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782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B7E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51,086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54EE2A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F01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B6F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58,471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30A1C8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F5A8C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%</w:t>
            </w:r>
          </w:p>
        </w:tc>
      </w:tr>
      <w:tr w:rsidR="007C7CDB" w:rsidRPr="004D6ED1" w14:paraId="7917F952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E690EA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939" w:type="dxa"/>
            <w:shd w:val="clear" w:color="000000" w:fill="F2F2F2"/>
            <w:noWrap/>
            <w:vAlign w:val="bottom"/>
            <w:hideMark/>
          </w:tcPr>
          <w:p w14:paraId="1F64994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47,319 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158121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5D5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B7E9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52,381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A54323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F74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76EDC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71,44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A8DF7D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C9B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E710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76,506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313F35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6B0E7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%</w:t>
            </w:r>
          </w:p>
        </w:tc>
      </w:tr>
      <w:tr w:rsidR="007C7CDB" w:rsidRPr="004D6ED1" w14:paraId="217388A8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7C4C13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obilizati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36242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34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21550E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368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FB5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96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C03FCD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965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7C120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117,597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6CC2D2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C54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B61BE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170,344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A58F7A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20DAB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%</w:t>
            </w:r>
          </w:p>
        </w:tc>
      </w:tr>
      <w:tr w:rsidR="007C7CDB" w:rsidRPr="004D6ED1" w14:paraId="538B8EF7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84E574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ice Delivery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76BB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,3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600F16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EE1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3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8A8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,57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C2209E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9B5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0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501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,57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728A42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F97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8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24F6A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1,489,764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B17A6A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615F2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1%</w:t>
            </w:r>
          </w:p>
        </w:tc>
      </w:tr>
      <w:tr w:rsidR="007C7CDB" w:rsidRPr="004D6ED1" w14:paraId="75802444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BF87DF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939" w:type="dxa"/>
            <w:shd w:val="clear" w:color="000000" w:fill="F2F2F2"/>
            <w:noWrap/>
            <w:vAlign w:val="bottom"/>
            <w:hideMark/>
          </w:tcPr>
          <w:p w14:paraId="770607B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37,827 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D63934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19A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573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54,682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6007F2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46F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A63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66,074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EBC153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C3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AC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96,734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451B36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5B600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%</w:t>
            </w:r>
          </w:p>
        </w:tc>
      </w:tr>
      <w:tr w:rsidR="007C7CDB" w:rsidRPr="004D6ED1" w14:paraId="1EB7D29F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FFC2D3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&amp; Evaluati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85FF2E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,8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F6197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3DF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3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5FB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138,816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29860B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6C0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7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313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261,83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952DB9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67C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6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AD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261,833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565B5E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0075E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4%</w:t>
            </w:r>
          </w:p>
        </w:tc>
      </w:tr>
      <w:tr w:rsidR="007C7CDB" w:rsidRPr="004D6ED1" w14:paraId="6567080A" w14:textId="77777777" w:rsidTr="00D65677">
        <w:trPr>
          <w:trHeight w:val="292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D17DDF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7AB8CD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B47302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3C4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B13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-  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26FE49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A17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FF5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-  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1766D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804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35E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-  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45EC06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07EEF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  <w:tr w:rsidR="007C7CDB" w:rsidRPr="004D6ED1" w14:paraId="0736A8C7" w14:textId="77777777" w:rsidTr="00D65677">
        <w:trPr>
          <w:trHeight w:val="306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CAC5C12" w14:textId="77777777" w:rsidR="007C7CDB" w:rsidRPr="004D6ED1" w:rsidRDefault="007C7CDB" w:rsidP="00D65677">
            <w:pPr>
              <w:spacing w:after="0" w:line="240" w:lineRule="auto"/>
              <w:ind w:right="-15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in USD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5502B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9,490,043 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756211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1 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2F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1 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197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32,086,307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7F635D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1 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33F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1 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8EE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17,713,712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EC81DA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1 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01B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1 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450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60,162,288 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4ED7B6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   1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A2F24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 1 </w:t>
            </w:r>
          </w:p>
        </w:tc>
      </w:tr>
    </w:tbl>
    <w:p w14:paraId="56F5994E" w14:textId="77777777" w:rsidR="007C7CDB" w:rsidRDefault="007C7CDB" w:rsidP="007C7CDB">
      <w:pPr>
        <w:rPr>
          <w:rFonts w:ascii="Times New Roman" w:hAnsi="Times New Roman" w:cs="Times New Roman"/>
        </w:rPr>
      </w:pPr>
    </w:p>
    <w:p w14:paraId="27073C53" w14:textId="77777777" w:rsidR="007C7CDB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BA200B6" w14:textId="77777777" w:rsidR="007C7CDB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10227AC" w14:textId="77777777" w:rsidR="007C7CDB" w:rsidRPr="00383717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83717">
        <w:rPr>
          <w:rFonts w:ascii="Times New Roman" w:hAnsi="Times New Roman" w:cs="Times New Roman"/>
          <w:i/>
          <w:iCs/>
          <w:sz w:val="24"/>
          <w:szCs w:val="24"/>
        </w:rPr>
        <w:lastRenderedPageBreak/>
        <w:t>Country: Kenya</w:t>
      </w:r>
    </w:p>
    <w:tbl>
      <w:tblPr>
        <w:tblW w:w="131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936"/>
        <w:gridCol w:w="801"/>
        <w:gridCol w:w="1101"/>
        <w:gridCol w:w="1026"/>
        <w:gridCol w:w="771"/>
        <w:gridCol w:w="1101"/>
        <w:gridCol w:w="1026"/>
        <w:gridCol w:w="801"/>
        <w:gridCol w:w="1101"/>
        <w:gridCol w:w="1026"/>
        <w:gridCol w:w="771"/>
        <w:gridCol w:w="1164"/>
      </w:tblGrid>
      <w:tr w:rsidR="007C7CDB" w:rsidRPr="004D6ED1" w14:paraId="548EAEA7" w14:textId="77777777" w:rsidTr="007C7CDB">
        <w:trPr>
          <w:trHeight w:val="272"/>
        </w:trPr>
        <w:tc>
          <w:tcPr>
            <w:tcW w:w="18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AB8DE5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tivity group</w:t>
            </w:r>
          </w:p>
          <w:p w14:paraId="2137200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  <w:p w14:paraId="5AD5683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5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0BE97C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enario 1</w:t>
            </w:r>
          </w:p>
        </w:tc>
        <w:tc>
          <w:tcPr>
            <w:tcW w:w="56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091C48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enario 2</w:t>
            </w:r>
          </w:p>
        </w:tc>
      </w:tr>
      <w:tr w:rsidR="007C7CDB" w:rsidRPr="004D6ED1" w14:paraId="666491B2" w14:textId="77777777" w:rsidTr="007C7CDB">
        <w:trPr>
          <w:trHeight w:val="254"/>
        </w:trPr>
        <w:tc>
          <w:tcPr>
            <w:tcW w:w="1882" w:type="dxa"/>
            <w:vMerge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CF14D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600DBF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ancial cost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C195A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conomic cost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65632F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ancial cost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9AB6D3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conomic cost</w:t>
            </w:r>
          </w:p>
        </w:tc>
      </w:tr>
      <w:tr w:rsidR="007C7CDB" w:rsidRPr="004D6ED1" w14:paraId="58D102C8" w14:textId="77777777" w:rsidTr="007C7CDB">
        <w:trPr>
          <w:trHeight w:val="652"/>
        </w:trPr>
        <w:tc>
          <w:tcPr>
            <w:tcW w:w="18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36481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7929F9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4BFA17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62CE1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B49C7D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E43EB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64A52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9DF7D7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39DAF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B98D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883A2E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2CB607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4FF0AE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</w:tr>
      <w:tr w:rsidR="007C7CDB" w:rsidRPr="004D6ED1" w14:paraId="739A912A" w14:textId="77777777" w:rsidTr="007C7CDB">
        <w:trPr>
          <w:trHeight w:val="281"/>
        </w:trPr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9CB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itial Setup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DD09C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887,120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BCF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96%</w:t>
            </w:r>
          </w:p>
        </w:tc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D10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44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16A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1,083,065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743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4%</w:t>
            </w:r>
          </w:p>
        </w:tc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309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37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8C5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1,538,959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832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.79%</w:t>
            </w:r>
          </w:p>
        </w:tc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784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12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71C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1,889,102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5A7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44%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E89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27%</w:t>
            </w:r>
          </w:p>
        </w:tc>
      </w:tr>
      <w:tr w:rsidR="007C7CDB" w:rsidRPr="004D6ED1" w14:paraId="1407B89C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BBFEDF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planning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5D192AB8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254,914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88B6B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D36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299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318,899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73E2B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590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6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2828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492,359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B7579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9D5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8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F55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615,94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7B8D9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5F430F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%</w:t>
            </w:r>
          </w:p>
        </w:tc>
      </w:tr>
      <w:tr w:rsidR="007C7CDB" w:rsidRPr="004D6ED1" w14:paraId="14529A3C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741E2E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05ABAF6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574,585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74242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9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FF6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5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E95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703,046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8156B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A4F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7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30F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988,980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53EF3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F4C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5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74A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1,212,03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BD94D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90307E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5%</w:t>
            </w:r>
          </w:p>
        </w:tc>
      </w:tr>
      <w:tr w:rsidR="007C7CDB" w:rsidRPr="004D6ED1" w14:paraId="0B13A549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FF3B28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l sensitization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0315EBB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57,62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00CE8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055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7B3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61,12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582DE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5FE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76F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57,62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EA9FB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77E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219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61,12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3EEE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3FFE57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%</w:t>
            </w:r>
          </w:p>
        </w:tc>
      </w:tr>
      <w:tr w:rsidR="007C7CDB" w:rsidRPr="004D6ED1" w14:paraId="7B5A4781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BB88FD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d chain expansio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272753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0841A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BE9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7F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6B208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FA7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7BA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74B0B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606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770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D2E5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B66A1C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  <w:tr w:rsidR="007C7CDB" w:rsidRPr="004D6ED1" w14:paraId="29E21A1C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17620B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urement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3BD2DCA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,560,51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369003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4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0E3AF5C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F2E5E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24,212,20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6A7AE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5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22F9BB4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93221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7,010,550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905B4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4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110B4542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6CB5D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7,672,9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89C4A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89%</w:t>
            </w:r>
          </w:p>
        </w:tc>
        <w:tc>
          <w:tcPr>
            <w:tcW w:w="1164" w:type="dxa"/>
            <w:shd w:val="clear" w:color="000000" w:fill="ACB9CA"/>
            <w:noWrap/>
            <w:vAlign w:val="bottom"/>
            <w:hideMark/>
          </w:tcPr>
          <w:p w14:paraId="294A7E7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C7CDB" w:rsidRPr="004D6ED1" w14:paraId="6694375F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210623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29949AB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37,23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013EC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CE6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4640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37,23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01DB7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4D3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D62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61,07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226855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4FC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D5C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61,07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37A3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584E6B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%</w:t>
            </w:r>
          </w:p>
        </w:tc>
      </w:tr>
      <w:tr w:rsidR="007C7CDB" w:rsidRPr="004D6ED1" w14:paraId="059E663F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F1D347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7E739EB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142,755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9C9D4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D19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FAFEF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159,42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14846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429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33AF3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143,787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D6C3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07A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75C65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160,4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7C8E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BF448E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%</w:t>
            </w:r>
          </w:p>
        </w:tc>
      </w:tr>
      <w:tr w:rsidR="007C7CDB" w:rsidRPr="004D6ED1" w14:paraId="08C90DA8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8C5309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obilization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2FE4EE90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773,346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A0D38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4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5A8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4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A1A6C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773,346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879B5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7FA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4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AFCBF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,472,90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303DA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629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3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07321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1,472,90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1A49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37F616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8%</w:t>
            </w:r>
          </w:p>
        </w:tc>
      </w:tr>
      <w:tr w:rsidR="007C7CDB" w:rsidRPr="004D6ED1" w14:paraId="11CC7EC4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41D99F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ice Delivery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1EA82120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281,64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0B894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C5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9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46FC0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1,627,598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401BC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26D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3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1AF09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554,54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8D621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03B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6E90F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3,204,67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BC917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24BF5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6%</w:t>
            </w:r>
          </w:p>
        </w:tc>
      </w:tr>
      <w:tr w:rsidR="007C7CDB" w:rsidRPr="004D6ED1" w14:paraId="5E02F480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D27CDE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2B126F82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22,09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4C936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098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E58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29,919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BC13C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DD6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F10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22,09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E6D5F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F7F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729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29,91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1B25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D34CF5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%</w:t>
            </w:r>
          </w:p>
        </w:tc>
      </w:tr>
      <w:tr w:rsidR="007C7CDB" w:rsidRPr="004D6ED1" w14:paraId="02E04AB2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26ABFA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&amp; Evaluation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4447F5E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163,950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B1CFF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659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0FE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170,964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DED36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349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FB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291,226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6926F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35D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31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298,24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B534C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B6AB8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%</w:t>
            </w:r>
          </w:p>
        </w:tc>
      </w:tr>
      <w:tr w:rsidR="007C7CDB" w:rsidRPr="004D6ED1" w14:paraId="6DDE31B4" w14:textId="77777777" w:rsidTr="007C7CDB">
        <w:trPr>
          <w:trHeight w:val="281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19E358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854" w:type="dxa"/>
            <w:shd w:val="clear" w:color="000000" w:fill="F2F2F2"/>
            <w:noWrap/>
            <w:vAlign w:val="bottom"/>
            <w:hideMark/>
          </w:tcPr>
          <w:p w14:paraId="5D79467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61,30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91A89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5C6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DA6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75,559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9E368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C17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BA7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61,302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E51E9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DCB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84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75,5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3373A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6E9AEA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%</w:t>
            </w:r>
          </w:p>
        </w:tc>
      </w:tr>
      <w:tr w:rsidR="007C7CDB" w:rsidRPr="004D6ED1" w14:paraId="0D415879" w14:textId="77777777" w:rsidTr="007C7CDB">
        <w:trPr>
          <w:trHeight w:val="294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025BBF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st (in USD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2A8595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5,929,949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77D59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1 </w:t>
            </w:r>
          </w:p>
        </w:tc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D80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59C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28,169,307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339562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1 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C0F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1 </w:t>
            </w: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BBC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11,156,431 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6F4DA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4F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E5D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54,864,90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D1A1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45F761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</w:tr>
    </w:tbl>
    <w:p w14:paraId="1EEBDBD2" w14:textId="77777777" w:rsidR="007C7CDB" w:rsidRPr="00383717" w:rsidRDefault="007C7CDB" w:rsidP="007C7CDB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95CD42A" w14:textId="77777777" w:rsidR="007C7CDB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9443708" w14:textId="77777777" w:rsidR="007C7CDB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9001DB3" w14:textId="77777777" w:rsidR="007C7CDB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480362C" w14:textId="77777777" w:rsidR="007C7CDB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5AAD6CE" w14:textId="77777777" w:rsidR="007C7CDB" w:rsidRPr="00383717" w:rsidRDefault="007C7CDB" w:rsidP="007C7CD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83717">
        <w:rPr>
          <w:rFonts w:ascii="Times New Roman" w:hAnsi="Times New Roman" w:cs="Times New Roman"/>
          <w:i/>
          <w:iCs/>
          <w:sz w:val="24"/>
          <w:szCs w:val="24"/>
        </w:rPr>
        <w:t xml:space="preserve">Country: Ghana </w:t>
      </w:r>
    </w:p>
    <w:tbl>
      <w:tblPr>
        <w:tblW w:w="13411" w:type="dxa"/>
        <w:tblLook w:val="04A0" w:firstRow="1" w:lastRow="0" w:firstColumn="1" w:lastColumn="0" w:noHBand="0" w:noVBand="1"/>
      </w:tblPr>
      <w:tblGrid>
        <w:gridCol w:w="2070"/>
        <w:gridCol w:w="936"/>
        <w:gridCol w:w="866"/>
        <w:gridCol w:w="920"/>
        <w:gridCol w:w="1153"/>
        <w:gridCol w:w="866"/>
        <w:gridCol w:w="920"/>
        <w:gridCol w:w="1153"/>
        <w:gridCol w:w="866"/>
        <w:gridCol w:w="919"/>
        <w:gridCol w:w="9"/>
        <w:gridCol w:w="1144"/>
        <w:gridCol w:w="866"/>
        <w:gridCol w:w="920"/>
      </w:tblGrid>
      <w:tr w:rsidR="007C7CDB" w:rsidRPr="004D6ED1" w14:paraId="609C1812" w14:textId="77777777" w:rsidTr="007C7CDB">
        <w:trPr>
          <w:trHeight w:val="299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FF65B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tivity group</w:t>
            </w:r>
          </w:p>
          <w:p w14:paraId="71EEF9B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  <w:p w14:paraId="77EFF86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6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9E73A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enario 1</w:t>
            </w: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C88B7E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enario 2</w:t>
            </w:r>
          </w:p>
        </w:tc>
      </w:tr>
      <w:tr w:rsidR="007C7CDB" w:rsidRPr="004D6ED1" w14:paraId="75E7615F" w14:textId="77777777" w:rsidTr="007C7CDB">
        <w:trPr>
          <w:trHeight w:val="222"/>
        </w:trPr>
        <w:tc>
          <w:tcPr>
            <w:tcW w:w="2070" w:type="dxa"/>
            <w:vMerge/>
            <w:shd w:val="clear" w:color="auto" w:fill="auto"/>
            <w:vAlign w:val="bottom"/>
            <w:hideMark/>
          </w:tcPr>
          <w:p w14:paraId="5F54465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1ACB8C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ancial cost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F9B32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conomic cost</w:t>
            </w:r>
          </w:p>
        </w:tc>
        <w:tc>
          <w:tcPr>
            <w:tcW w:w="29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F17EC4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ancial cost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99087C" w14:textId="77777777" w:rsidR="007C7CDB" w:rsidRPr="004D6ED1" w:rsidRDefault="007C7CDB" w:rsidP="00D65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conomic cost</w:t>
            </w:r>
          </w:p>
        </w:tc>
      </w:tr>
      <w:tr w:rsidR="007C7CDB" w:rsidRPr="007B5E82" w14:paraId="12688435" w14:textId="77777777" w:rsidTr="007C7CDB">
        <w:trPr>
          <w:trHeight w:val="701"/>
        </w:trPr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8F8208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7C44F2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6DE229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A2E77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25508A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8F98A6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FDBF7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066D6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9F8D4A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C224F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BCDCAF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Total cos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6AF0F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AA9025" w14:textId="77777777" w:rsidR="007C7CDB" w:rsidRPr="007B5E82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E82">
              <w:rPr>
                <w:rFonts w:ascii="Times New Roman" w:eastAsia="Times New Roman" w:hAnsi="Times New Roman" w:cs="Times New Roman"/>
                <w:sz w:val="18"/>
                <w:szCs w:val="18"/>
              </w:rPr>
              <w:t>% of total cost w/o proc.</w:t>
            </w:r>
          </w:p>
        </w:tc>
      </w:tr>
      <w:tr w:rsidR="007C7CDB" w:rsidRPr="004D6ED1" w14:paraId="0A8CC77F" w14:textId="77777777" w:rsidTr="007C7CDB">
        <w:trPr>
          <w:trHeight w:val="28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918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itial Setup 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701C0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   519,369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D13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69%</w:t>
            </w:r>
          </w:p>
        </w:tc>
        <w:tc>
          <w:tcPr>
            <w:tcW w:w="9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BC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32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78F2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614,395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971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6%</w:t>
            </w:r>
          </w:p>
        </w:tc>
        <w:tc>
          <w:tcPr>
            <w:tcW w:w="9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D3A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26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912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826,210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6D7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02%</w:t>
            </w:r>
          </w:p>
        </w:tc>
        <w:tc>
          <w:tcPr>
            <w:tcW w:w="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425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61%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0FF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1,011,046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98E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3%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5FB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61%</w:t>
            </w:r>
          </w:p>
        </w:tc>
      </w:tr>
      <w:tr w:rsidR="007C7CDB" w:rsidRPr="004D6ED1" w14:paraId="3416B2A3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CDFD7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planning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81D67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148,772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20E307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CBE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3CD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193,492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4ED7DC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AAB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C2B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231,755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D83C1B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BF3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EDC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312,83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C8C15A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2769E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%</w:t>
            </w:r>
          </w:p>
        </w:tc>
      </w:tr>
      <w:tr w:rsidR="007C7CDB" w:rsidRPr="004D6ED1" w14:paraId="122C8B66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CFEA6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5FA34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161,043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407569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FED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DD4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207,317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DDB247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E49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FB2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349,53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5FEAA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F0F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07E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440,16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33CAF5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1E945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%</w:t>
            </w:r>
          </w:p>
        </w:tc>
      </w:tr>
      <w:tr w:rsidR="007C7CDB" w:rsidRPr="004D6ED1" w14:paraId="4963DBFC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EC735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l sensitization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712902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50,44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31DC9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BF2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2D82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54,47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AE7B54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76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7AB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85,809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D51FD7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E4F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F78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98,93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E10A0D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F6B3F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%</w:t>
            </w:r>
          </w:p>
        </w:tc>
      </w:tr>
      <w:tr w:rsidR="007C7CDB" w:rsidRPr="004D6ED1" w14:paraId="56C9F341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FB1BA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d chain expansion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61A07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159,110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E563FF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945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C53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159,110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5B2788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6B7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BCA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159,110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1F409C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AB0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F01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159,110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D21E7E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CA5FC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%</w:t>
            </w:r>
          </w:p>
        </w:tc>
      </w:tr>
      <w:tr w:rsidR="007C7CDB" w:rsidRPr="004D6ED1" w14:paraId="48E77EA1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85FA8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urement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E8595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506,45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B8521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29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203152D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7EF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8,370,871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1C88B2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4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258FF9F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508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0,789,372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29FE03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2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7A69007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732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55,590,732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BA47EC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9%</w:t>
            </w:r>
          </w:p>
        </w:tc>
        <w:tc>
          <w:tcPr>
            <w:tcW w:w="920" w:type="dxa"/>
            <w:shd w:val="clear" w:color="000000" w:fill="ACB9CA"/>
            <w:noWrap/>
            <w:vAlign w:val="bottom"/>
            <w:hideMark/>
          </w:tcPr>
          <w:p w14:paraId="109F435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C7CDB" w:rsidRPr="004D6ED1" w14:paraId="4CE19571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F1C36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CE202E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639,767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59588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556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4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074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883,13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62DBA3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8E0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1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3EF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,089,070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1D1775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2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787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6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CB8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,562,31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5F26A9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EEF2B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5%</w:t>
            </w:r>
          </w:p>
        </w:tc>
      </w:tr>
      <w:tr w:rsidR="007C7CDB" w:rsidRPr="004D6ED1" w14:paraId="17FC1741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2EF6C8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739" w:type="dxa"/>
            <w:shd w:val="clear" w:color="000000" w:fill="F2F2F2"/>
            <w:noWrap/>
            <w:vAlign w:val="bottom"/>
            <w:hideMark/>
          </w:tcPr>
          <w:p w14:paraId="75BE0B4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982,402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6C2AA1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D00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9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4F912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,138,09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D814AE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A4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5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1FBF4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,423,78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8F8E4F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6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0AE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8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1F5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,723,19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1C2D5A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8C008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8%</w:t>
            </w:r>
          </w:p>
        </w:tc>
      </w:tr>
      <w:tr w:rsidR="007C7CDB" w:rsidRPr="004D6ED1" w14:paraId="6234F029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14C98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obilization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184A46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924,52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8A4B5A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2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892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9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93E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2,022,558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08AE77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213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7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0CE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,284,609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FB01C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1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7BB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2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031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2,432,647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E714AE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52CAA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2%</w:t>
            </w:r>
          </w:p>
        </w:tc>
      </w:tr>
      <w:tr w:rsidR="007C7CDB" w:rsidRPr="004D6ED1" w14:paraId="27ED42A4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EE3508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ice Delivery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475291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350,38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DB6C94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564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6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C52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1,545,39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853D31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659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8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45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685,90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01C2FA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E6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3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1E7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3,026,246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ADF858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139FF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6%</w:t>
            </w:r>
          </w:p>
        </w:tc>
      </w:tr>
      <w:tr w:rsidR="007C7CDB" w:rsidRPr="004D6ED1" w14:paraId="7D2F524C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225AFA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091B0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141,870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95E150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D70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22C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351,369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892E4AC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57E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F6D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275,874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F32647A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9C86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926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683,258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A083FF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8A641B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%</w:t>
            </w:r>
          </w:p>
        </w:tc>
      </w:tr>
      <w:tr w:rsidR="007C7CDB" w:rsidRPr="004D6ED1" w14:paraId="5A47EA58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751C6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&amp; Evaluation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D0744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68,269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0AFE6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5BA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47D9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81,947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05D276D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410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D83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68,269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66005E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4B33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C1D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81,947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D450910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797344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%</w:t>
            </w:r>
          </w:p>
        </w:tc>
      </w:tr>
      <w:tr w:rsidR="007C7CDB" w:rsidRPr="004D6ED1" w14:paraId="7D5F7EBD" w14:textId="77777777" w:rsidTr="007C7CDB">
        <w:trPr>
          <w:trHeight w:val="287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F60884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B15B8F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-  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F127237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65B8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377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CEF67C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58A9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4DC6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1BE5A82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DBD5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5378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-  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06FB4E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E3E1EF" w14:textId="77777777" w:rsidR="007C7CDB" w:rsidRPr="004D6ED1" w:rsidRDefault="007C7CDB" w:rsidP="00D65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  <w:tr w:rsidR="007C7CDB" w:rsidRPr="004D6ED1" w14:paraId="01ED7386" w14:textId="77777777" w:rsidTr="007C7CDB">
        <w:trPr>
          <w:trHeight w:val="299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0EA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st (in USD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B9A0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9,133,040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DA2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2E3C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6C25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35,007,76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91B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1 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4ABB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1 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C571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16,443,09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7443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240D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EE47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66,111,38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CE52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FEE" w14:textId="77777777" w:rsidR="007C7CDB" w:rsidRPr="004D6ED1" w:rsidRDefault="007C7CDB" w:rsidP="00D65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6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1 </w:t>
            </w:r>
          </w:p>
        </w:tc>
      </w:tr>
    </w:tbl>
    <w:p w14:paraId="0F367C16" w14:textId="77777777" w:rsidR="00E873B8" w:rsidRDefault="00F101DC"/>
    <w:sectPr w:rsidR="00E873B8" w:rsidSect="007C7CD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C16EC" w14:textId="77777777" w:rsidR="00F101DC" w:rsidRDefault="00F101DC">
      <w:pPr>
        <w:spacing w:after="0" w:line="240" w:lineRule="auto"/>
      </w:pPr>
      <w:r>
        <w:separator/>
      </w:r>
    </w:p>
  </w:endnote>
  <w:endnote w:type="continuationSeparator" w:id="0">
    <w:p w14:paraId="6075A624" w14:textId="77777777" w:rsidR="00F101DC" w:rsidRDefault="00F10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753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3A04C" w14:textId="77777777" w:rsidR="00EE5EEF" w:rsidRDefault="007C7C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593E20" w14:textId="77777777" w:rsidR="00EE5EEF" w:rsidRDefault="00F10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CD494" w14:textId="77777777" w:rsidR="00F101DC" w:rsidRDefault="00F101DC">
      <w:pPr>
        <w:spacing w:after="0" w:line="240" w:lineRule="auto"/>
      </w:pPr>
      <w:r>
        <w:separator/>
      </w:r>
    </w:p>
  </w:footnote>
  <w:footnote w:type="continuationSeparator" w:id="0">
    <w:p w14:paraId="1D039702" w14:textId="77777777" w:rsidR="00F101DC" w:rsidRDefault="00F10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75107"/>
    <w:multiLevelType w:val="hybridMultilevel"/>
    <w:tmpl w:val="977E2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E2875"/>
    <w:multiLevelType w:val="hybridMultilevel"/>
    <w:tmpl w:val="9D78A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3309DB"/>
    <w:multiLevelType w:val="hybridMultilevel"/>
    <w:tmpl w:val="00868204"/>
    <w:lvl w:ilvl="0" w:tplc="420429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51FE9"/>
    <w:multiLevelType w:val="hybridMultilevel"/>
    <w:tmpl w:val="D62C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907EB"/>
    <w:multiLevelType w:val="multilevel"/>
    <w:tmpl w:val="E822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DA6588"/>
    <w:multiLevelType w:val="hybridMultilevel"/>
    <w:tmpl w:val="A3768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6508F"/>
    <w:multiLevelType w:val="hybridMultilevel"/>
    <w:tmpl w:val="AE489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7242AC"/>
    <w:multiLevelType w:val="hybridMultilevel"/>
    <w:tmpl w:val="04E40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75C60"/>
    <w:multiLevelType w:val="hybridMultilevel"/>
    <w:tmpl w:val="406A9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5F03D7"/>
    <w:multiLevelType w:val="hybridMultilevel"/>
    <w:tmpl w:val="DA9C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CC1165"/>
    <w:multiLevelType w:val="hybridMultilevel"/>
    <w:tmpl w:val="F76C9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93998"/>
    <w:multiLevelType w:val="multilevel"/>
    <w:tmpl w:val="6956A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7830F4"/>
    <w:multiLevelType w:val="hybridMultilevel"/>
    <w:tmpl w:val="89C61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D40D77"/>
    <w:multiLevelType w:val="hybridMultilevel"/>
    <w:tmpl w:val="9A3EA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CF357C"/>
    <w:multiLevelType w:val="hybridMultilevel"/>
    <w:tmpl w:val="2152C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606128"/>
    <w:multiLevelType w:val="hybridMultilevel"/>
    <w:tmpl w:val="E8D029EE"/>
    <w:lvl w:ilvl="0" w:tplc="04090005">
      <w:start w:val="1"/>
      <w:numFmt w:val="bullet"/>
      <w:lvlText w:val=""/>
      <w:lvlJc w:val="left"/>
      <w:pPr>
        <w:ind w:left="80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16" w15:restartNumberingAfterBreak="0">
    <w:nsid w:val="4E0E272B"/>
    <w:multiLevelType w:val="hybridMultilevel"/>
    <w:tmpl w:val="9C2E1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82482"/>
    <w:multiLevelType w:val="hybridMultilevel"/>
    <w:tmpl w:val="E85C9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841331"/>
    <w:multiLevelType w:val="multilevel"/>
    <w:tmpl w:val="FC7CD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1A3908"/>
    <w:multiLevelType w:val="hybridMultilevel"/>
    <w:tmpl w:val="70F8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92128D"/>
    <w:multiLevelType w:val="hybridMultilevel"/>
    <w:tmpl w:val="11426878"/>
    <w:lvl w:ilvl="0" w:tplc="355457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A01E4"/>
    <w:multiLevelType w:val="hybridMultilevel"/>
    <w:tmpl w:val="4A9A5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34AF6"/>
    <w:multiLevelType w:val="hybridMultilevel"/>
    <w:tmpl w:val="648A7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3F4B60"/>
    <w:multiLevelType w:val="hybridMultilevel"/>
    <w:tmpl w:val="B58EAA0C"/>
    <w:lvl w:ilvl="0" w:tplc="CEECE3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C6F82"/>
    <w:multiLevelType w:val="hybridMultilevel"/>
    <w:tmpl w:val="45AE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F54EE3"/>
    <w:multiLevelType w:val="hybridMultilevel"/>
    <w:tmpl w:val="34DC3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9521B0"/>
    <w:multiLevelType w:val="hybridMultilevel"/>
    <w:tmpl w:val="E522D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263C49"/>
    <w:multiLevelType w:val="hybridMultilevel"/>
    <w:tmpl w:val="EB3C1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D30679"/>
    <w:multiLevelType w:val="hybridMultilevel"/>
    <w:tmpl w:val="12A21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0"/>
  </w:num>
  <w:num w:numId="3">
    <w:abstractNumId w:val="15"/>
  </w:num>
  <w:num w:numId="4">
    <w:abstractNumId w:val="17"/>
  </w:num>
  <w:num w:numId="5">
    <w:abstractNumId w:val="16"/>
  </w:num>
  <w:num w:numId="6">
    <w:abstractNumId w:val="13"/>
  </w:num>
  <w:num w:numId="7">
    <w:abstractNumId w:val="25"/>
  </w:num>
  <w:num w:numId="8">
    <w:abstractNumId w:val="12"/>
  </w:num>
  <w:num w:numId="9">
    <w:abstractNumId w:val="28"/>
  </w:num>
  <w:num w:numId="10">
    <w:abstractNumId w:val="5"/>
  </w:num>
  <w:num w:numId="11">
    <w:abstractNumId w:val="6"/>
  </w:num>
  <w:num w:numId="12">
    <w:abstractNumId w:val="7"/>
  </w:num>
  <w:num w:numId="13">
    <w:abstractNumId w:val="21"/>
  </w:num>
  <w:num w:numId="14">
    <w:abstractNumId w:val="24"/>
  </w:num>
  <w:num w:numId="15">
    <w:abstractNumId w:val="9"/>
  </w:num>
  <w:num w:numId="16">
    <w:abstractNumId w:val="3"/>
  </w:num>
  <w:num w:numId="17">
    <w:abstractNumId w:val="19"/>
  </w:num>
  <w:num w:numId="18">
    <w:abstractNumId w:val="8"/>
  </w:num>
  <w:num w:numId="19">
    <w:abstractNumId w:val="0"/>
  </w:num>
  <w:num w:numId="20">
    <w:abstractNumId w:val="22"/>
  </w:num>
  <w:num w:numId="21">
    <w:abstractNumId w:val="14"/>
  </w:num>
  <w:num w:numId="22">
    <w:abstractNumId w:val="1"/>
  </w:num>
  <w:num w:numId="23">
    <w:abstractNumId w:val="26"/>
  </w:num>
  <w:num w:numId="24">
    <w:abstractNumId w:val="2"/>
  </w:num>
  <w:num w:numId="25">
    <w:abstractNumId w:val="23"/>
  </w:num>
  <w:num w:numId="26">
    <w:abstractNumId w:val="20"/>
  </w:num>
  <w:num w:numId="27">
    <w:abstractNumId w:val="11"/>
  </w:num>
  <w:num w:numId="28">
    <w:abstractNumId w:val="18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E1"/>
    <w:rsid w:val="00425E4B"/>
    <w:rsid w:val="00427DE1"/>
    <w:rsid w:val="005E35C7"/>
    <w:rsid w:val="007C7CDB"/>
    <w:rsid w:val="009007C9"/>
    <w:rsid w:val="00AE1FF7"/>
    <w:rsid w:val="00B124AC"/>
    <w:rsid w:val="00D63C1F"/>
    <w:rsid w:val="00E6231E"/>
    <w:rsid w:val="00F1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F9D0"/>
  <w15:chartTrackingRefBased/>
  <w15:docId w15:val="{29935AFA-FE75-476F-8671-65DC3839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DB"/>
  </w:style>
  <w:style w:type="paragraph" w:styleId="Heading1">
    <w:name w:val="heading 1"/>
    <w:basedOn w:val="Normal"/>
    <w:next w:val="Normal"/>
    <w:link w:val="Heading1Char"/>
    <w:uiPriority w:val="9"/>
    <w:qFormat/>
    <w:rsid w:val="007C7C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C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C7C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C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7C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7CD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7CDB"/>
    <w:pPr>
      <w:spacing w:after="60" w:line="288" w:lineRule="auto"/>
    </w:pPr>
    <w:rPr>
      <w:rFonts w:ascii="Arial" w:hAnsi="Arial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C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7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CDB"/>
  </w:style>
  <w:style w:type="paragraph" w:styleId="Footer">
    <w:name w:val="footer"/>
    <w:basedOn w:val="Normal"/>
    <w:link w:val="FooterChar"/>
    <w:uiPriority w:val="99"/>
    <w:unhideWhenUsed/>
    <w:rsid w:val="007C7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CDB"/>
  </w:style>
  <w:style w:type="paragraph" w:styleId="EndnoteText">
    <w:name w:val="endnote text"/>
    <w:basedOn w:val="Normal"/>
    <w:link w:val="EndnoteTextChar"/>
    <w:uiPriority w:val="99"/>
    <w:unhideWhenUsed/>
    <w:rsid w:val="007C7C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7C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7CDB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7C7CDB"/>
    <w:p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7C7CDB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FootnoteReference">
    <w:name w:val="footnote reference"/>
    <w:aliases w:val="Footnote,Footnote symbol"/>
    <w:basedOn w:val="DefaultParagraphFont"/>
    <w:semiHidden/>
    <w:unhideWhenUsed/>
    <w:rsid w:val="007C7CDB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7C7CDB"/>
    <w:rPr>
      <w:i/>
      <w:iCs/>
      <w:color w:val="4472C4" w:themeColor="accent1"/>
    </w:rPr>
  </w:style>
  <w:style w:type="paragraph" w:styleId="NoSpacing">
    <w:name w:val="No Spacing"/>
    <w:uiPriority w:val="1"/>
    <w:qFormat/>
    <w:rsid w:val="007C7CDB"/>
    <w:pPr>
      <w:spacing w:after="0" w:line="240" w:lineRule="auto"/>
    </w:pPr>
  </w:style>
  <w:style w:type="paragraph" w:customStyle="1" w:styleId="PATHtableheading-white">
    <w:name w:val="PATH table heading-white"/>
    <w:basedOn w:val="Normal"/>
    <w:next w:val="PATHtabletext"/>
    <w:link w:val="PATHtableheading-whiteChar"/>
    <w:uiPriority w:val="29"/>
    <w:qFormat/>
    <w:rsid w:val="007C7CDB"/>
    <w:pPr>
      <w:spacing w:after="0" w:line="288" w:lineRule="auto"/>
    </w:pPr>
    <w:rPr>
      <w:rFonts w:ascii="Arial" w:hAnsi="Arial"/>
      <w:b/>
      <w:color w:val="FFFFFF" w:themeColor="background1"/>
      <w:sz w:val="18"/>
      <w:szCs w:val="16"/>
    </w:rPr>
  </w:style>
  <w:style w:type="table" w:styleId="TableGrid">
    <w:name w:val="Table Grid"/>
    <w:basedOn w:val="TableNormal"/>
    <w:uiPriority w:val="39"/>
    <w:rsid w:val="007C7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heading-whiteChar">
    <w:name w:val="PATH table heading-white Char"/>
    <w:basedOn w:val="DefaultParagraphFont"/>
    <w:link w:val="PATHtableheading-white"/>
    <w:uiPriority w:val="29"/>
    <w:rsid w:val="007C7CDB"/>
    <w:rPr>
      <w:rFonts w:ascii="Arial" w:hAnsi="Arial"/>
      <w:b/>
      <w:color w:val="FFFFFF" w:themeColor="background1"/>
      <w:sz w:val="18"/>
      <w:szCs w:val="16"/>
    </w:rPr>
  </w:style>
  <w:style w:type="paragraph" w:customStyle="1" w:styleId="PATHtabletext">
    <w:name w:val="PATH table text"/>
    <w:link w:val="PATHtabletextChar"/>
    <w:uiPriority w:val="29"/>
    <w:qFormat/>
    <w:rsid w:val="007C7CDB"/>
    <w:pPr>
      <w:spacing w:after="0" w:line="288" w:lineRule="auto"/>
    </w:pPr>
    <w:rPr>
      <w:rFonts w:ascii="Arial" w:hAnsi="Arial"/>
      <w:sz w:val="18"/>
      <w:szCs w:val="16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7C7CDB"/>
    <w:rPr>
      <w:rFonts w:ascii="Arial" w:hAnsi="Ari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7C7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C7CD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7CDB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7C7CDB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C7C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7CDB"/>
  </w:style>
  <w:style w:type="character" w:styleId="FollowedHyperlink">
    <w:name w:val="FollowedHyperlink"/>
    <w:basedOn w:val="DefaultParagraphFont"/>
    <w:uiPriority w:val="99"/>
    <w:semiHidden/>
    <w:unhideWhenUsed/>
    <w:rsid w:val="007C7C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4</Words>
  <Characters>6124</Characters>
  <Application>Microsoft Office Word</Application>
  <DocSecurity>0</DocSecurity>
  <Lines>51</Lines>
  <Paragraphs>14</Paragraphs>
  <ScaleCrop>false</ScaleCrop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Baral, Ranju</cp:lastModifiedBy>
  <cp:revision>3</cp:revision>
  <dcterms:created xsi:type="dcterms:W3CDTF">2020-11-29T20:41:00Z</dcterms:created>
  <dcterms:modified xsi:type="dcterms:W3CDTF">2020-11-29T20:41:00Z</dcterms:modified>
</cp:coreProperties>
</file>